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3AD67" w14:textId="77777777" w:rsidR="007C7C79" w:rsidRPr="00E84736" w:rsidRDefault="007C7C79" w:rsidP="007C7C79">
      <w:pPr>
        <w:spacing w:before="120" w:after="0" w:line="240" w:lineRule="auto"/>
        <w:jc w:val="both"/>
        <w:rPr>
          <w:rFonts w:cs="Times New Roman"/>
          <w:b/>
          <w:bCs/>
          <w:iCs/>
          <w:sz w:val="24"/>
          <w:szCs w:val="24"/>
        </w:rPr>
      </w:pPr>
    </w:p>
    <w:p w14:paraId="17503C1C" w14:textId="77777777" w:rsidR="007C7C79" w:rsidRPr="00E84736" w:rsidRDefault="007C7C79" w:rsidP="007C7C79">
      <w:pPr>
        <w:spacing w:before="120" w:after="0" w:line="240" w:lineRule="auto"/>
        <w:jc w:val="both"/>
        <w:rPr>
          <w:rFonts w:cs="Times New Roman"/>
          <w:b/>
          <w:bCs/>
          <w:iCs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1092"/>
        <w:gridCol w:w="5183"/>
      </w:tblGrid>
      <w:tr w:rsidR="007C7C79" w:rsidRPr="00E318CC" w14:paraId="6729E1C7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CE7E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bookmarkStart w:id="0" w:name="_GoBack"/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Sod-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D30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D631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GCC AAT GTG TCC ATT GAA GA-3’</w:t>
            </w:r>
          </w:p>
        </w:tc>
      </w:tr>
      <w:bookmarkEnd w:id="0"/>
      <w:tr w:rsidR="007C7C79" w:rsidRPr="00E318CC" w14:paraId="15404C54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702D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42DF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144A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GTT TAC TGC GCA ATC CCA AT-3’</w:t>
            </w:r>
          </w:p>
        </w:tc>
      </w:tr>
      <w:tr w:rsidR="007C7C79" w:rsidRPr="00E318CC" w14:paraId="49176A5F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E64A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Sod-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26E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4EDD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GAG CTG CCT TAC GAC TAT GG-3’</w:t>
            </w:r>
          </w:p>
        </w:tc>
      </w:tr>
      <w:tr w:rsidR="007C7C79" w:rsidRPr="00E318CC" w14:paraId="43A720EF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A28B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74C8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DEAB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TGA AGA GCG ACC TGA GTT G-3’</w:t>
            </w:r>
          </w:p>
        </w:tc>
      </w:tr>
      <w:tr w:rsidR="007C7C79" w:rsidRPr="00E318CC" w14:paraId="79921012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505B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Ho-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A39B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1E31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  <w:t>5’-CAC GCA TAT ACC CGC TAC CT-3’</w:t>
            </w:r>
          </w:p>
        </w:tc>
      </w:tr>
      <w:tr w:rsidR="007C7C79" w:rsidRPr="00E318CC" w14:paraId="1F70E929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F6D4F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fr-FR"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69C1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30D45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CCA GAG TGT TCA TTC GAG CA-3’</w:t>
            </w:r>
          </w:p>
        </w:tc>
      </w:tr>
      <w:tr w:rsidR="007C7C79" w:rsidRPr="00E318CC" w14:paraId="68573369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7C3F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Nqo-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5920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BEB1B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’-GCG AGA </w:t>
            </w:r>
            <w:proofErr w:type="spellStart"/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A</w:t>
            </w:r>
            <w:proofErr w:type="spellEnd"/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CC CTG ATT GTA CTG-3’</w:t>
            </w:r>
          </w:p>
        </w:tc>
      </w:tr>
      <w:tr w:rsidR="007C7C79" w:rsidRPr="00E318CC" w14:paraId="6F738538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C43B8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DE5C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53447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TCT CAA ACC AGC CTT TCA GAA TGG-3’</w:t>
            </w:r>
          </w:p>
        </w:tc>
      </w:tr>
      <w:tr w:rsidR="007C7C79" w:rsidRPr="00E318CC" w14:paraId="005DD887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B83E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Nrf-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08F4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337BB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TCT CCT CGC TGG AAA AAG AA-3’</w:t>
            </w:r>
          </w:p>
        </w:tc>
      </w:tr>
      <w:tr w:rsidR="007C7C79" w:rsidRPr="00E318CC" w14:paraId="37083E72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8737C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179F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DD9C5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AAT GTG CTG GCT GTG CTT TA-3’</w:t>
            </w:r>
          </w:p>
        </w:tc>
      </w:tr>
      <w:tr w:rsidR="007C7C79" w:rsidRPr="00E318CC" w14:paraId="544DAB33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7A1F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proofErr w:type="spellStart"/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Plp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7E0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7CCE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AGC AAA GTC AGC CGC AAA AC-3’</w:t>
            </w:r>
          </w:p>
        </w:tc>
      </w:tr>
      <w:tr w:rsidR="007C7C79" w:rsidRPr="00E318CC" w14:paraId="1475717B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D9E7E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60EE2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B60B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CCA GGG AAG CAA AGG GGG-3’</w:t>
            </w:r>
          </w:p>
        </w:tc>
      </w:tr>
      <w:tr w:rsidR="007C7C79" w:rsidRPr="00E318CC" w14:paraId="08AC19D6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38F9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Mag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98A0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108D2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ACT GGT GTG TGG CTG AGA AC-3'</w:t>
            </w:r>
          </w:p>
        </w:tc>
      </w:tr>
      <w:tr w:rsidR="007C7C79" w:rsidRPr="00E318CC" w14:paraId="4428729A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7ED66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46E9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1ED9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GGA TTA TGG GGG CAA ACT C-3'</w:t>
            </w:r>
          </w:p>
        </w:tc>
      </w:tr>
      <w:tr w:rsidR="007C7C79" w:rsidRPr="00E318CC" w14:paraId="63794850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5CE1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proofErr w:type="spellStart"/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Cnp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2E6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CFF42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</w:t>
            </w:r>
            <w:r w:rsidRPr="00E318CC">
              <w:rPr>
                <w:rFonts w:ascii="Times New Roman" w:hAnsi="Times New Roman" w:cs="Times New Roman"/>
              </w:rPr>
              <w:t xml:space="preserve"> </w:t>
            </w: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C AGC GTG GCG ACT AGA CT -3’</w:t>
            </w:r>
          </w:p>
        </w:tc>
      </w:tr>
      <w:tr w:rsidR="007C7C79" w:rsidRPr="00E318CC" w14:paraId="4F8D56AA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0DE3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9BBB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7F560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</w:t>
            </w:r>
            <w:r w:rsidRPr="00E318CC">
              <w:rPr>
                <w:rFonts w:ascii="Times New Roman" w:hAnsi="Times New Roman" w:cs="Times New Roman"/>
              </w:rPr>
              <w:t xml:space="preserve"> </w:t>
            </w: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C CTG GAG GTC TCT TTC CA -3’</w:t>
            </w:r>
          </w:p>
        </w:tc>
      </w:tr>
      <w:tr w:rsidR="007C7C79" w:rsidRPr="00E318CC" w14:paraId="3BF8B734" w14:textId="77777777" w:rsidTr="00E318CC">
        <w:trPr>
          <w:trHeight w:val="235"/>
          <w:jc w:val="center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2A79F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  <w:t>26S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863C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ward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B6EDB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5’-</w:t>
            </w:r>
            <w:r w:rsidRPr="00E318CC">
              <w:rPr>
                <w:rFonts w:ascii="Times New Roman" w:hAnsi="Times New Roman" w:cs="Times New Roman"/>
              </w:rPr>
              <w:t xml:space="preserve"> </w:t>
            </w: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 xml:space="preserve">AGG AGA AAC </w:t>
            </w:r>
            <w:proofErr w:type="spellStart"/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AAC</w:t>
            </w:r>
            <w:proofErr w:type="spellEnd"/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 xml:space="preserve"> GGT CGT GCC AAA A -3’</w:t>
            </w:r>
          </w:p>
        </w:tc>
      </w:tr>
      <w:tr w:rsidR="007C7C79" w:rsidRPr="00E318CC" w14:paraId="17D4ED5A" w14:textId="77777777" w:rsidTr="00E318CC">
        <w:trPr>
          <w:trHeight w:val="248"/>
          <w:jc w:val="center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91218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it-IT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57F225" w14:textId="77777777" w:rsidR="007C7C79" w:rsidRPr="00E318CC" w:rsidRDefault="007C7C79" w:rsidP="00A5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verse</w:t>
            </w:r>
          </w:p>
        </w:tc>
        <w:tc>
          <w:tcPr>
            <w:tcW w:w="5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F13D99" w14:textId="77777777" w:rsidR="007C7C79" w:rsidRPr="00E318CC" w:rsidRDefault="007C7C79" w:rsidP="00A5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5’-</w:t>
            </w:r>
            <w:r w:rsidRPr="00E318CC">
              <w:rPr>
                <w:rFonts w:ascii="Times New Roman" w:hAnsi="Times New Roman" w:cs="Times New Roman"/>
              </w:rPr>
              <w:t xml:space="preserve"> </w:t>
            </w:r>
            <w:r w:rsidRPr="00E318CC">
              <w:rPr>
                <w:rFonts w:ascii="Times New Roman" w:eastAsia="Times New Roman" w:hAnsi="Times New Roman" w:cs="Times New Roman"/>
                <w:lang w:eastAsia="it-IT"/>
              </w:rPr>
              <w:t>GCG CAA GCA GGT CTG AAT CGT G-3’</w:t>
            </w:r>
          </w:p>
        </w:tc>
      </w:tr>
    </w:tbl>
    <w:p w14:paraId="5EA25635" w14:textId="77777777" w:rsidR="007C7C79" w:rsidRPr="00E318CC" w:rsidRDefault="007C7C79" w:rsidP="007C7C79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eastAsia="it-IT"/>
        </w:rPr>
      </w:pPr>
    </w:p>
    <w:p w14:paraId="14D21828" w14:textId="77777777" w:rsidR="007C7C79" w:rsidRPr="00164565" w:rsidRDefault="007C7C79" w:rsidP="007C7C79">
      <w:pPr>
        <w:spacing w:before="120"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E318CC">
        <w:rPr>
          <w:rFonts w:ascii="Times New Roman" w:hAnsi="Times New Roman" w:cs="Times New Roman"/>
          <w:b/>
          <w:bCs/>
          <w:iCs/>
        </w:rPr>
        <w:t xml:space="preserve">Supplemental Table 1: </w:t>
      </w:r>
      <w:r w:rsidRPr="00164565">
        <w:rPr>
          <w:rFonts w:ascii="Times New Roman" w:hAnsi="Times New Roman" w:cs="Times New Roman"/>
          <w:bCs/>
          <w:iCs/>
        </w:rPr>
        <w:t>Primers used for RT-</w:t>
      </w:r>
      <w:proofErr w:type="spellStart"/>
      <w:r w:rsidRPr="00164565">
        <w:rPr>
          <w:rFonts w:ascii="Times New Roman" w:hAnsi="Times New Roman" w:cs="Times New Roman"/>
          <w:bCs/>
          <w:iCs/>
        </w:rPr>
        <w:t>qPCR</w:t>
      </w:r>
      <w:proofErr w:type="spellEnd"/>
      <w:r w:rsidRPr="00164565">
        <w:rPr>
          <w:rFonts w:ascii="Times New Roman" w:hAnsi="Times New Roman" w:cs="Times New Roman"/>
          <w:bCs/>
          <w:iCs/>
        </w:rPr>
        <w:t xml:space="preserve"> analysis </w:t>
      </w:r>
      <w:r w:rsidRPr="00164565">
        <w:rPr>
          <w:rFonts w:ascii="Times New Roman" w:eastAsia="Calibri" w:hAnsi="Times New Roman" w:cs="Times New Roman"/>
        </w:rPr>
        <w:t xml:space="preserve">(obtained from </w:t>
      </w:r>
      <w:proofErr w:type="spellStart"/>
      <w:r w:rsidRPr="00164565">
        <w:rPr>
          <w:rFonts w:ascii="Times New Roman" w:eastAsia="Calibri" w:hAnsi="Times New Roman" w:cs="Times New Roman"/>
        </w:rPr>
        <w:t>Eurofins</w:t>
      </w:r>
      <w:proofErr w:type="spellEnd"/>
      <w:r w:rsidRPr="00164565">
        <w:rPr>
          <w:rFonts w:ascii="Times New Roman" w:eastAsia="Calibri" w:hAnsi="Times New Roman" w:cs="Times New Roman"/>
        </w:rPr>
        <w:t xml:space="preserve"> Genomics Operon, </w:t>
      </w:r>
      <w:proofErr w:type="spellStart"/>
      <w:r w:rsidRPr="00164565">
        <w:rPr>
          <w:rFonts w:ascii="Times New Roman" w:eastAsia="Calibri" w:hAnsi="Times New Roman" w:cs="Times New Roman"/>
        </w:rPr>
        <w:t>Orsay</w:t>
      </w:r>
      <w:proofErr w:type="spellEnd"/>
      <w:r w:rsidRPr="00164565">
        <w:rPr>
          <w:rFonts w:ascii="Times New Roman" w:eastAsia="Calibri" w:hAnsi="Times New Roman" w:cs="Times New Roman"/>
        </w:rPr>
        <w:t>, France).</w:t>
      </w:r>
    </w:p>
    <w:p w14:paraId="5AF57565" w14:textId="77777777" w:rsidR="007C7C79" w:rsidRPr="00164565" w:rsidRDefault="007C7C79" w:rsidP="007C7C79">
      <w:pPr>
        <w:spacing w:after="0" w:line="240" w:lineRule="auto"/>
        <w:jc w:val="both"/>
        <w:rPr>
          <w:rFonts w:eastAsiaTheme="minorEastAsia" w:cs="Times New Roman"/>
          <w:bCs/>
          <w:color w:val="000000" w:themeColor="text1"/>
          <w:kern w:val="24"/>
          <w:sz w:val="24"/>
          <w:szCs w:val="24"/>
          <w:lang w:eastAsia="it-IT"/>
        </w:rPr>
      </w:pPr>
    </w:p>
    <w:p w14:paraId="15A58CBE" w14:textId="77777777" w:rsidR="007C7C79" w:rsidRPr="008B4E8C" w:rsidRDefault="007C7C79" w:rsidP="007C7C79"/>
    <w:p w14:paraId="0B1521D4" w14:textId="77777777" w:rsidR="00877F72" w:rsidRDefault="00877F72"/>
    <w:sectPr w:rsidR="00877F72" w:rsidSect="00CD254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C79"/>
    <w:rsid w:val="00112218"/>
    <w:rsid w:val="00164565"/>
    <w:rsid w:val="007C7C79"/>
    <w:rsid w:val="00877F72"/>
    <w:rsid w:val="00CD254B"/>
    <w:rsid w:val="00E3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1688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C79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1221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2218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C79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1221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2218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5</Characters>
  <Application>Microsoft Macintosh Word</Application>
  <DocSecurity>0</DocSecurity>
  <Lines>6</Lines>
  <Paragraphs>1</Paragraphs>
  <ScaleCrop>false</ScaleCrop>
  <Company>MacBook Pro MJ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naz Jafarian</dc:creator>
  <cp:keywords/>
  <dc:description/>
  <cp:lastModifiedBy>Mehrnaz Jafarian</cp:lastModifiedBy>
  <cp:revision>3</cp:revision>
  <dcterms:created xsi:type="dcterms:W3CDTF">2018-07-24T15:14:00Z</dcterms:created>
  <dcterms:modified xsi:type="dcterms:W3CDTF">2018-07-25T09:15:00Z</dcterms:modified>
</cp:coreProperties>
</file>